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EF990" w14:textId="23A13BF0" w:rsidR="003F2F24" w:rsidRPr="00F72F5E" w:rsidRDefault="00DB2B26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Pr="00DB2B26">
        <w:rPr>
          <w:rFonts w:ascii="Times New Roman" w:hAnsi="Times New Roman" w:cs="Times New Roman"/>
          <w:b/>
          <w:sz w:val="24"/>
        </w:rPr>
        <w:t xml:space="preserve">upplemental </w:t>
      </w:r>
      <w:r w:rsidR="00F96988">
        <w:rPr>
          <w:rFonts w:ascii="Times New Roman" w:hAnsi="Times New Roman" w:cs="Times New Roman" w:hint="eastAsia"/>
          <w:b/>
          <w:sz w:val="24"/>
        </w:rPr>
        <w:t xml:space="preserve">Table </w:t>
      </w:r>
      <w:r w:rsidR="00B67484">
        <w:rPr>
          <w:rFonts w:ascii="Times New Roman" w:hAnsi="Times New Roman" w:cs="Times New Roman"/>
          <w:b/>
          <w:sz w:val="24"/>
        </w:rPr>
        <w:t>4</w:t>
      </w:r>
      <w:r w:rsidR="00F96988">
        <w:rPr>
          <w:rFonts w:ascii="Times New Roman" w:hAnsi="Times New Roman" w:cs="Times New Roman" w:hint="eastAsia"/>
          <w:b/>
          <w:sz w:val="24"/>
        </w:rPr>
        <w:t xml:space="preserve">. </w:t>
      </w:r>
      <w:r w:rsidR="00B67484">
        <w:rPr>
          <w:rFonts w:ascii="Times New Roman" w:hAnsi="Times New Roman" w:cs="Times New Roman"/>
          <w:b/>
          <w:sz w:val="24"/>
        </w:rPr>
        <w:t>S</w:t>
      </w:r>
      <w:r w:rsidR="00B67484" w:rsidRPr="00B67484">
        <w:rPr>
          <w:rFonts w:ascii="Times New Roman" w:hAnsi="Times New Roman" w:cs="Times New Roman"/>
          <w:b/>
          <w:sz w:val="24"/>
        </w:rPr>
        <w:t>ubgroup</w:t>
      </w:r>
      <w:r w:rsidR="00F96988" w:rsidRPr="00F72F5E">
        <w:rPr>
          <w:rFonts w:ascii="Times New Roman" w:hAnsi="Times New Roman" w:cs="Times New Roman" w:hint="eastAsia"/>
          <w:b/>
          <w:sz w:val="24"/>
        </w:rPr>
        <w:t xml:space="preserve"> analys</w:t>
      </w:r>
      <w:r w:rsidR="00197EE5" w:rsidRPr="00F72F5E">
        <w:rPr>
          <w:rFonts w:ascii="Times New Roman" w:hAnsi="Times New Roman" w:cs="Times New Roman"/>
          <w:b/>
          <w:sz w:val="24"/>
        </w:rPr>
        <w:t>e</w:t>
      </w:r>
      <w:r w:rsidR="00F96988" w:rsidRPr="00F72F5E">
        <w:rPr>
          <w:rFonts w:ascii="Times New Roman" w:hAnsi="Times New Roman" w:cs="Times New Roman" w:hint="eastAsia"/>
          <w:b/>
          <w:sz w:val="24"/>
        </w:rPr>
        <w:t xml:space="preserve">s of associations between </w:t>
      </w:r>
      <w:r w:rsidR="00E05EC0">
        <w:rPr>
          <w:rFonts w:ascii="Times New Roman" w:hAnsi="Times New Roman" w:cs="Times New Roman" w:hint="eastAsia"/>
          <w:b/>
          <w:sz w:val="24"/>
        </w:rPr>
        <w:t>risk</w:t>
      </w:r>
      <w:r w:rsidR="00E05EC0">
        <w:rPr>
          <w:rFonts w:ascii="Times New Roman" w:hAnsi="Times New Roman" w:cs="Times New Roman"/>
          <w:b/>
          <w:sz w:val="24"/>
        </w:rPr>
        <w:t xml:space="preserve"> </w:t>
      </w:r>
      <w:r w:rsidR="00F96988" w:rsidRPr="00F72F5E">
        <w:rPr>
          <w:rFonts w:ascii="Times New Roman" w:hAnsi="Times New Roman" w:cs="Times New Roman" w:hint="eastAsia"/>
          <w:b/>
          <w:sz w:val="24"/>
        </w:rPr>
        <w:t xml:space="preserve">factors and surgical </w:t>
      </w:r>
      <w:r w:rsidRPr="00F72F5E">
        <w:rPr>
          <w:rFonts w:ascii="Times New Roman" w:hAnsi="Times New Roman" w:cs="Times New Roman"/>
          <w:b/>
          <w:sz w:val="24"/>
        </w:rPr>
        <w:t xml:space="preserve">difficulty </w:t>
      </w:r>
      <w:r w:rsidR="00B67484" w:rsidRPr="00B67484">
        <w:rPr>
          <w:rFonts w:ascii="Times New Roman" w:hAnsi="Times New Roman" w:cs="Times New Roman"/>
          <w:b/>
          <w:sz w:val="24"/>
        </w:rPr>
        <w:t>level</w:t>
      </w:r>
    </w:p>
    <w:tbl>
      <w:tblPr>
        <w:tblStyle w:val="a7"/>
        <w:tblW w:w="66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697"/>
        <w:gridCol w:w="712"/>
        <w:gridCol w:w="1700"/>
        <w:gridCol w:w="852"/>
      </w:tblGrid>
      <w:tr w:rsidR="00B67484" w:rsidRPr="00197EE5" w14:paraId="71527831" w14:textId="6ED79046" w:rsidTr="00D901D1">
        <w:trPr>
          <w:trHeight w:val="283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3A6DA" w14:textId="77777777" w:rsidR="00B67484" w:rsidRPr="00197EE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7E1EA" w14:textId="6490AB72" w:rsidR="00B67484" w:rsidRPr="00197EE5" w:rsidRDefault="00B67484" w:rsidP="00A4253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674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gical difficult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674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</w:tr>
      <w:tr w:rsidR="00B67484" w:rsidRPr="00197EE5" w14:paraId="2658CCB3" w14:textId="77777777" w:rsidTr="00D901D1">
        <w:trPr>
          <w:trHeight w:val="283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19BB66E5" w14:textId="77777777" w:rsidR="00B67484" w:rsidRPr="00197EE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7319D" w14:textId="0188AECD" w:rsidR="00B67484" w:rsidRPr="00197EE5" w:rsidRDefault="00B67484" w:rsidP="00A4253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ale</w:t>
            </w:r>
            <w:r w:rsidR="004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83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72662" w14:textId="02834D6F" w:rsidR="00B67484" w:rsidRPr="00197EE5" w:rsidRDefault="00B67484" w:rsidP="00A4253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ale</w:t>
            </w:r>
            <w:r w:rsidR="004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39)</w:t>
            </w:r>
          </w:p>
        </w:tc>
      </w:tr>
      <w:tr w:rsidR="00B67484" w:rsidRPr="007E0535" w14:paraId="7DE7A359" w14:textId="09F9E68E" w:rsidTr="00D901D1">
        <w:trPr>
          <w:trHeight w:val="283"/>
        </w:trPr>
        <w:tc>
          <w:tcPr>
            <w:tcW w:w="1668" w:type="dxa"/>
            <w:vAlign w:val="center"/>
          </w:tcPr>
          <w:p w14:paraId="3AC8F895" w14:textId="77777777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53BDA" w14:textId="7DD5B2E7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5%CI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5FE3A" w14:textId="613AF0A9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alu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6BD5B" w14:textId="49ABB9D2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5%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B0E11" w14:textId="6F269153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A80B20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B67484" w:rsidRPr="007E0535" w14:paraId="41BD5DA1" w14:textId="666A55AE" w:rsidTr="00D901D1">
        <w:trPr>
          <w:trHeight w:val="283"/>
        </w:trPr>
        <w:tc>
          <w:tcPr>
            <w:tcW w:w="1668" w:type="dxa"/>
            <w:vAlign w:val="center"/>
          </w:tcPr>
          <w:p w14:paraId="05F6D280" w14:textId="77777777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BMI index (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kg/m</w:t>
            </w:r>
            <w:r w:rsidRPr="007E05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68F62335" w14:textId="10A18219" w:rsidR="00B67484" w:rsidRPr="007E0535" w:rsidRDefault="00B52FEF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/>
                <w:sz w:val="16"/>
                <w:szCs w:val="16"/>
              </w:rPr>
              <w:t>1.367 (1.123, 1.665)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45B196A0" w14:textId="00607CD4" w:rsidR="00B67484" w:rsidRPr="00B52FEF" w:rsidRDefault="00B52FEF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 w:rsidRPr="00B52F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48EC40F5" w14:textId="326DE170" w:rsidR="00B67484" w:rsidRPr="007E0535" w:rsidRDefault="006636E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/>
                <w:sz w:val="16"/>
                <w:szCs w:val="16"/>
              </w:rPr>
              <w:t>1.159 (0.752, 1.788)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2A84BFC3" w14:textId="30AE8695" w:rsidR="00B67484" w:rsidRPr="007E0535" w:rsidRDefault="006636E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67484" w:rsidRPr="007E0535" w14:paraId="351E8FAB" w14:textId="7DD78330" w:rsidTr="00D901D1">
        <w:trPr>
          <w:trHeight w:val="283"/>
        </w:trPr>
        <w:tc>
          <w:tcPr>
            <w:tcW w:w="1668" w:type="dxa"/>
            <w:vAlign w:val="center"/>
          </w:tcPr>
          <w:p w14:paraId="572C3F66" w14:textId="77777777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Operation history</w:t>
            </w:r>
          </w:p>
        </w:tc>
        <w:tc>
          <w:tcPr>
            <w:tcW w:w="1697" w:type="dxa"/>
            <w:vAlign w:val="center"/>
          </w:tcPr>
          <w:p w14:paraId="57891554" w14:textId="77777777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vAlign w:val="center"/>
          </w:tcPr>
          <w:p w14:paraId="41041939" w14:textId="58A65B5A" w:rsidR="00B67484" w:rsidRPr="007E0535" w:rsidRDefault="00B52FEF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0" w:type="dxa"/>
            <w:vAlign w:val="center"/>
          </w:tcPr>
          <w:p w14:paraId="55487426" w14:textId="79DCDCF7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  <w:vAlign w:val="center"/>
          </w:tcPr>
          <w:p w14:paraId="579CCAD7" w14:textId="51C34B73" w:rsidR="00B67484" w:rsidRPr="00ED462C" w:rsidRDefault="006636E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0.585</w:t>
            </w:r>
          </w:p>
        </w:tc>
      </w:tr>
      <w:tr w:rsidR="00B67484" w:rsidRPr="007E0535" w14:paraId="1605044F" w14:textId="15FEE0BA" w:rsidTr="00D901D1">
        <w:trPr>
          <w:trHeight w:val="283"/>
        </w:trPr>
        <w:tc>
          <w:tcPr>
            <w:tcW w:w="1668" w:type="dxa"/>
            <w:vAlign w:val="center"/>
          </w:tcPr>
          <w:p w14:paraId="707A6CBC" w14:textId="690D311C" w:rsidR="00B67484" w:rsidRPr="007E0535" w:rsidRDefault="00B67484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97" w:type="dxa"/>
            <w:vAlign w:val="center"/>
          </w:tcPr>
          <w:p w14:paraId="23AA4B6E" w14:textId="6255DB86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712" w:type="dxa"/>
            <w:vAlign w:val="center"/>
          </w:tcPr>
          <w:p w14:paraId="571C7A6D" w14:textId="00C45C2B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7A917BAA" w14:textId="435641CF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852" w:type="dxa"/>
            <w:vAlign w:val="center"/>
          </w:tcPr>
          <w:p w14:paraId="3A422151" w14:textId="77777777" w:rsidR="00B67484" w:rsidRPr="007E0535" w:rsidRDefault="00B6748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36E4" w:rsidRPr="007E0535" w14:paraId="7FD74D94" w14:textId="10BCB248" w:rsidTr="00D901D1">
        <w:trPr>
          <w:trHeight w:val="283"/>
        </w:trPr>
        <w:tc>
          <w:tcPr>
            <w:tcW w:w="1668" w:type="dxa"/>
            <w:vAlign w:val="center"/>
          </w:tcPr>
          <w:p w14:paraId="5983030B" w14:textId="181A9834" w:rsidR="006636E4" w:rsidRPr="007E0535" w:rsidRDefault="006636E4" w:rsidP="006636E4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697" w:type="dxa"/>
            <w:vAlign w:val="center"/>
          </w:tcPr>
          <w:p w14:paraId="1218AD9E" w14:textId="010B82FC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/>
                <w:sz w:val="16"/>
                <w:szCs w:val="16"/>
              </w:rPr>
              <w:t>0.552 (0.157, 1.934)</w:t>
            </w:r>
          </w:p>
        </w:tc>
        <w:tc>
          <w:tcPr>
            <w:tcW w:w="712" w:type="dxa"/>
            <w:vAlign w:val="center"/>
          </w:tcPr>
          <w:p w14:paraId="57C93A19" w14:textId="2F8491B8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5DC6B7A8" w14:textId="4C3259F0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0.500 (0.042, 6.017)</w:t>
            </w:r>
          </w:p>
        </w:tc>
        <w:tc>
          <w:tcPr>
            <w:tcW w:w="852" w:type="dxa"/>
            <w:vAlign w:val="center"/>
          </w:tcPr>
          <w:p w14:paraId="2B809B6C" w14:textId="77777777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36E4" w:rsidRPr="00DA5CCE" w14:paraId="3A4E15AB" w14:textId="78916945" w:rsidTr="00D901D1">
        <w:trPr>
          <w:trHeight w:val="283"/>
        </w:trPr>
        <w:tc>
          <w:tcPr>
            <w:tcW w:w="1668" w:type="dxa"/>
            <w:vAlign w:val="center"/>
          </w:tcPr>
          <w:p w14:paraId="174A5F9B" w14:textId="65965CEC" w:rsidR="006636E4" w:rsidRPr="00146DA2" w:rsidRDefault="006636E4" w:rsidP="006636E4">
            <w:pPr>
              <w:spacing w:after="0" w:line="276" w:lineRule="auto"/>
              <w:jc w:val="both"/>
              <w:rPr>
                <w:rFonts w:ascii="宋体" w:eastAsia="宋体" w:hAnsi="宋体" w:cs="Times New Roman"/>
                <w:sz w:val="16"/>
                <w:szCs w:val="16"/>
              </w:rPr>
            </w:pPr>
            <w:r w:rsidRPr="00146DA2">
              <w:rPr>
                <w:rFonts w:ascii="Times New Roman" w:eastAsia="宋体" w:hAnsi="Times New Roman" w:cs="Times New Roman"/>
                <w:sz w:val="16"/>
                <w:szCs w:val="16"/>
              </w:rPr>
              <w:t>Pelvic inlet</w:t>
            </w:r>
          </w:p>
        </w:tc>
        <w:tc>
          <w:tcPr>
            <w:tcW w:w="1697" w:type="dxa"/>
            <w:vAlign w:val="center"/>
          </w:tcPr>
          <w:p w14:paraId="1B427BBA" w14:textId="0E7E1B33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/>
                <w:sz w:val="16"/>
                <w:szCs w:val="16"/>
              </w:rPr>
              <w:t>1.090 (1.032, 1.150)</w:t>
            </w:r>
          </w:p>
        </w:tc>
        <w:tc>
          <w:tcPr>
            <w:tcW w:w="712" w:type="dxa"/>
            <w:vAlign w:val="center"/>
          </w:tcPr>
          <w:p w14:paraId="60914DCF" w14:textId="67F07324" w:rsidR="006636E4" w:rsidRPr="006636E4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 w:rsidRPr="006636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00" w:type="dxa"/>
            <w:vAlign w:val="center"/>
          </w:tcPr>
          <w:p w14:paraId="4162E3BA" w14:textId="253DDDF9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1.057 (0.913, 1.224)</w:t>
            </w:r>
          </w:p>
        </w:tc>
        <w:tc>
          <w:tcPr>
            <w:tcW w:w="852" w:type="dxa"/>
            <w:vAlign w:val="center"/>
          </w:tcPr>
          <w:p w14:paraId="09C73522" w14:textId="770C69C9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0.457</w:t>
            </w:r>
          </w:p>
        </w:tc>
      </w:tr>
      <w:tr w:rsidR="006636E4" w:rsidRPr="00DA5CCE" w14:paraId="46476314" w14:textId="77777777" w:rsidTr="00D901D1">
        <w:trPr>
          <w:trHeight w:val="283"/>
        </w:trPr>
        <w:tc>
          <w:tcPr>
            <w:tcW w:w="1668" w:type="dxa"/>
            <w:vAlign w:val="center"/>
          </w:tcPr>
          <w:p w14:paraId="423A6F7D" w14:textId="0DC804B2" w:rsidR="006636E4" w:rsidRPr="00146DA2" w:rsidRDefault="006636E4" w:rsidP="006636E4">
            <w:pPr>
              <w:spacing w:after="0" w:line="276" w:lineRule="auto"/>
              <w:jc w:val="both"/>
              <w:rPr>
                <w:rFonts w:ascii="宋体" w:eastAsia="宋体" w:hAnsi="宋体" w:cs="Times New Roman"/>
                <w:sz w:val="16"/>
                <w:szCs w:val="16"/>
              </w:rPr>
            </w:pPr>
            <w:r w:rsidRPr="00146DA2">
              <w:rPr>
                <w:rFonts w:ascii="Times New Roman" w:eastAsia="宋体" w:hAnsi="Times New Roman" w:cs="Times New Roman"/>
                <w:sz w:val="16"/>
                <w:szCs w:val="16"/>
              </w:rPr>
              <w:t>Pelvic depth</w:t>
            </w:r>
          </w:p>
        </w:tc>
        <w:tc>
          <w:tcPr>
            <w:tcW w:w="1697" w:type="dxa"/>
            <w:vAlign w:val="center"/>
          </w:tcPr>
          <w:p w14:paraId="56D3D358" w14:textId="476965C4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/>
                <w:sz w:val="16"/>
                <w:szCs w:val="16"/>
              </w:rPr>
              <w:t>1.018 (0.983, 1.054)</w:t>
            </w:r>
          </w:p>
        </w:tc>
        <w:tc>
          <w:tcPr>
            <w:tcW w:w="712" w:type="dxa"/>
            <w:vAlign w:val="center"/>
          </w:tcPr>
          <w:p w14:paraId="175FB502" w14:textId="6F91C3BC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1700" w:type="dxa"/>
            <w:vAlign w:val="center"/>
          </w:tcPr>
          <w:p w14:paraId="4DAFBFA1" w14:textId="25BED6A9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1.074 (0.978, 1.179)</w:t>
            </w:r>
          </w:p>
        </w:tc>
        <w:tc>
          <w:tcPr>
            <w:tcW w:w="852" w:type="dxa"/>
            <w:vAlign w:val="center"/>
          </w:tcPr>
          <w:p w14:paraId="6A575C47" w14:textId="22286D8F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0.136</w:t>
            </w:r>
          </w:p>
        </w:tc>
      </w:tr>
      <w:tr w:rsidR="006636E4" w:rsidRPr="00DA5CCE" w14:paraId="26531434" w14:textId="77777777" w:rsidTr="00D901D1">
        <w:trPr>
          <w:trHeight w:val="283"/>
        </w:trPr>
        <w:tc>
          <w:tcPr>
            <w:tcW w:w="1668" w:type="dxa"/>
            <w:vAlign w:val="center"/>
          </w:tcPr>
          <w:p w14:paraId="0FF586CE" w14:textId="504F57DC" w:rsidR="006636E4" w:rsidRPr="00146DA2" w:rsidRDefault="006636E4" w:rsidP="006636E4">
            <w:pPr>
              <w:spacing w:after="0" w:line="276" w:lineRule="auto"/>
              <w:jc w:val="both"/>
              <w:rPr>
                <w:rFonts w:ascii="宋体" w:eastAsia="宋体" w:hAnsi="宋体" w:cs="Times New Roman"/>
                <w:sz w:val="16"/>
                <w:szCs w:val="16"/>
              </w:rPr>
            </w:pPr>
            <w:r w:rsidRPr="00146DA2">
              <w:rPr>
                <w:rFonts w:ascii="Times New Roman" w:eastAsia="宋体" w:hAnsi="Times New Roman" w:cs="Times New Roman"/>
                <w:sz w:val="16"/>
                <w:szCs w:val="16"/>
              </w:rPr>
              <w:t>Transverse diameter</w:t>
            </w:r>
          </w:p>
        </w:tc>
        <w:tc>
          <w:tcPr>
            <w:tcW w:w="1697" w:type="dxa"/>
            <w:vAlign w:val="center"/>
          </w:tcPr>
          <w:p w14:paraId="59414CE6" w14:textId="7BC17318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 w:hint="eastAsia"/>
                <w:sz w:val="16"/>
                <w:szCs w:val="16"/>
              </w:rPr>
              <w:t>0.974 (0.920, 1.031)</w:t>
            </w:r>
          </w:p>
        </w:tc>
        <w:tc>
          <w:tcPr>
            <w:tcW w:w="712" w:type="dxa"/>
            <w:vAlign w:val="center"/>
          </w:tcPr>
          <w:p w14:paraId="392FF902" w14:textId="3C515D09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 w:hint="eastAsia"/>
                <w:sz w:val="16"/>
                <w:szCs w:val="16"/>
              </w:rPr>
              <w:t>0.357</w:t>
            </w:r>
          </w:p>
        </w:tc>
        <w:tc>
          <w:tcPr>
            <w:tcW w:w="1700" w:type="dxa"/>
            <w:vAlign w:val="center"/>
          </w:tcPr>
          <w:p w14:paraId="00709952" w14:textId="57063F7F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1.029 (0.854, 1.241)</w:t>
            </w:r>
          </w:p>
        </w:tc>
        <w:tc>
          <w:tcPr>
            <w:tcW w:w="852" w:type="dxa"/>
            <w:vAlign w:val="center"/>
          </w:tcPr>
          <w:p w14:paraId="7AB69F39" w14:textId="22E82C9F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0.762</w:t>
            </w:r>
          </w:p>
        </w:tc>
      </w:tr>
      <w:tr w:rsidR="006636E4" w:rsidRPr="00DA5CCE" w14:paraId="50053884" w14:textId="48117D2E" w:rsidTr="00D901D1">
        <w:trPr>
          <w:trHeight w:val="283"/>
        </w:trPr>
        <w:tc>
          <w:tcPr>
            <w:tcW w:w="1668" w:type="dxa"/>
            <w:vAlign w:val="center"/>
          </w:tcPr>
          <w:p w14:paraId="68B02A19" w14:textId="551E66B2" w:rsidR="006636E4" w:rsidRPr="00146DA2" w:rsidRDefault="006636E4" w:rsidP="006636E4">
            <w:pPr>
              <w:spacing w:after="0" w:line="276" w:lineRule="auto"/>
              <w:jc w:val="both"/>
              <w:rPr>
                <w:rFonts w:ascii="宋体" w:eastAsia="宋体" w:hAnsi="宋体" w:cs="Times New Roman"/>
                <w:sz w:val="16"/>
                <w:szCs w:val="16"/>
              </w:rPr>
            </w:pPr>
            <w:r w:rsidRPr="00146DA2">
              <w:rPr>
                <w:rFonts w:ascii="Times New Roman" w:eastAsia="宋体" w:hAnsi="Times New Roman" w:cs="Times New Roman"/>
                <w:sz w:val="16"/>
                <w:szCs w:val="16"/>
              </w:rPr>
              <w:t>Interspinous distance</w:t>
            </w:r>
          </w:p>
        </w:tc>
        <w:tc>
          <w:tcPr>
            <w:tcW w:w="1697" w:type="dxa"/>
            <w:vAlign w:val="center"/>
          </w:tcPr>
          <w:p w14:paraId="494BE795" w14:textId="3DC9A4BB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 w:hint="eastAsia"/>
                <w:sz w:val="16"/>
                <w:szCs w:val="16"/>
              </w:rPr>
              <w:t>0.971 (0.917, 1.028)</w:t>
            </w:r>
          </w:p>
        </w:tc>
        <w:tc>
          <w:tcPr>
            <w:tcW w:w="712" w:type="dxa"/>
            <w:vAlign w:val="center"/>
          </w:tcPr>
          <w:p w14:paraId="00002B8E" w14:textId="78C43699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 w:hint="eastAsia"/>
                <w:sz w:val="16"/>
                <w:szCs w:val="16"/>
              </w:rPr>
              <w:t>0.316</w:t>
            </w:r>
          </w:p>
        </w:tc>
        <w:tc>
          <w:tcPr>
            <w:tcW w:w="1700" w:type="dxa"/>
            <w:vAlign w:val="center"/>
          </w:tcPr>
          <w:p w14:paraId="219393B2" w14:textId="669E03D7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0.982 (0.855, 1.128)</w:t>
            </w:r>
          </w:p>
        </w:tc>
        <w:tc>
          <w:tcPr>
            <w:tcW w:w="852" w:type="dxa"/>
            <w:vAlign w:val="center"/>
          </w:tcPr>
          <w:p w14:paraId="3595D47B" w14:textId="3FB2B09B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0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636E4" w:rsidRPr="00DA5CCE" w14:paraId="7C1C583C" w14:textId="1F8674EB" w:rsidTr="00D901D1">
        <w:trPr>
          <w:trHeight w:val="283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735604E1" w14:textId="39C7C54A" w:rsidR="006636E4" w:rsidRPr="00146DA2" w:rsidRDefault="006636E4" w:rsidP="006636E4">
            <w:pPr>
              <w:spacing w:after="0" w:line="276" w:lineRule="auto"/>
              <w:jc w:val="both"/>
              <w:rPr>
                <w:rFonts w:ascii="宋体" w:eastAsia="宋体" w:hAnsi="宋体" w:cs="Times New Roman"/>
                <w:sz w:val="16"/>
                <w:szCs w:val="16"/>
              </w:rPr>
            </w:pPr>
            <w:r w:rsidRPr="00146DA2">
              <w:rPr>
                <w:rFonts w:ascii="Times New Roman" w:eastAsia="宋体" w:hAnsi="Times New Roman" w:cs="Times New Roman"/>
                <w:sz w:val="16"/>
                <w:szCs w:val="16"/>
              </w:rPr>
              <w:t>Intertuberous distance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46061F47" w14:textId="349B1D8E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 w:hint="eastAsia"/>
                <w:sz w:val="16"/>
                <w:szCs w:val="16"/>
              </w:rPr>
              <w:t>0.968 (0.929, 1.009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73EAC43A" w14:textId="26DAD7F2" w:rsidR="006636E4" w:rsidRPr="00ED462C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2FEF">
              <w:rPr>
                <w:rFonts w:ascii="Times New Roman" w:hAnsi="Times New Roman" w:cs="Times New Roman" w:hint="eastAsia"/>
                <w:sz w:val="16"/>
                <w:szCs w:val="16"/>
              </w:rPr>
              <w:t>0.12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076D252" w14:textId="5E5B10BD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0.914 (0.817, 1.024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396F40F9" w14:textId="304EE95B" w:rsidR="006636E4" w:rsidRPr="007E0535" w:rsidRDefault="006636E4" w:rsidP="006636E4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36E4">
              <w:rPr>
                <w:rFonts w:ascii="Times New Roman" w:hAnsi="Times New Roman" w:cs="Times New Roman" w:hint="eastAsia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</w:tbl>
    <w:p w14:paraId="3DB6D214" w14:textId="48E6F627" w:rsidR="003F2F24" w:rsidRDefault="007E33DF">
      <w:pPr>
        <w:rPr>
          <w:rFonts w:ascii="Times New Roman" w:hAnsi="Times New Roman" w:cs="Times New Roman"/>
          <w:sz w:val="20"/>
          <w:szCs w:val="20"/>
        </w:rPr>
      </w:pPr>
      <w:r w:rsidRPr="007E33DF">
        <w:rPr>
          <w:rFonts w:ascii="Times New Roman" w:hAnsi="Times New Roman" w:cs="Times New Roman"/>
          <w:i/>
          <w:iCs/>
          <w:sz w:val="16"/>
          <w:szCs w:val="16"/>
        </w:rPr>
        <w:t>OR</w:t>
      </w:r>
      <w:r>
        <w:rPr>
          <w:rFonts w:ascii="Times New Roman" w:hAnsi="Times New Roman" w:cs="Times New Roman"/>
          <w:sz w:val="16"/>
          <w:szCs w:val="16"/>
        </w:rPr>
        <w:t>: o</w:t>
      </w:r>
      <w:r w:rsidRPr="007E0535">
        <w:rPr>
          <w:rFonts w:ascii="Times New Roman" w:hAnsi="Times New Roman" w:cs="Times New Roman" w:hint="eastAsia"/>
          <w:sz w:val="16"/>
          <w:szCs w:val="16"/>
        </w:rPr>
        <w:t>dds ratio</w:t>
      </w:r>
    </w:p>
    <w:sectPr w:rsidR="003F2F24" w:rsidSect="00A271A4">
      <w:pgSz w:w="16838" w:h="11906" w:orient="landscape"/>
      <w:pgMar w:top="1800" w:right="1440" w:bottom="1800" w:left="1440" w:header="851" w:footer="992" w:gutter="0"/>
      <w:pgBorders>
        <w:top w:val="single" w:sz="4" w:space="1" w:color="auto"/>
        <w:bottom w:val="single" w:sz="4" w:space="1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14602" w14:textId="77777777" w:rsidR="00C34532" w:rsidRDefault="00C34532">
      <w:pPr>
        <w:spacing w:after="0"/>
      </w:pPr>
      <w:r>
        <w:separator/>
      </w:r>
    </w:p>
  </w:endnote>
  <w:endnote w:type="continuationSeparator" w:id="0">
    <w:p w14:paraId="10AA78B3" w14:textId="77777777" w:rsidR="00C34532" w:rsidRDefault="00C345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6FF2A" w14:textId="77777777" w:rsidR="00C34532" w:rsidRDefault="00C34532">
      <w:pPr>
        <w:spacing w:after="0"/>
      </w:pPr>
      <w:r>
        <w:separator/>
      </w:r>
    </w:p>
  </w:footnote>
  <w:footnote w:type="continuationSeparator" w:id="0">
    <w:p w14:paraId="525DFCA2" w14:textId="77777777" w:rsidR="00C34532" w:rsidRDefault="00C345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FA5C2322-638D-44B0-B0EB-CFDFF5522206}"/>
    <w:docVar w:name="KY_MEDREF_VERSION" w:val="3"/>
  </w:docVars>
  <w:rsids>
    <w:rsidRoot w:val="00D256AF"/>
    <w:rsid w:val="00010013"/>
    <w:rsid w:val="00016DBE"/>
    <w:rsid w:val="00082CE7"/>
    <w:rsid w:val="00146DA2"/>
    <w:rsid w:val="00152BCD"/>
    <w:rsid w:val="00197EE5"/>
    <w:rsid w:val="001F4944"/>
    <w:rsid w:val="00221A3B"/>
    <w:rsid w:val="002469F9"/>
    <w:rsid w:val="00377FDE"/>
    <w:rsid w:val="003B5803"/>
    <w:rsid w:val="003D2DC3"/>
    <w:rsid w:val="003F2F24"/>
    <w:rsid w:val="004239A5"/>
    <w:rsid w:val="00431EB5"/>
    <w:rsid w:val="004341F6"/>
    <w:rsid w:val="00465599"/>
    <w:rsid w:val="00482B56"/>
    <w:rsid w:val="004A5B74"/>
    <w:rsid w:val="004C585D"/>
    <w:rsid w:val="004F4990"/>
    <w:rsid w:val="005618ED"/>
    <w:rsid w:val="00585337"/>
    <w:rsid w:val="005B11CE"/>
    <w:rsid w:val="00612EEE"/>
    <w:rsid w:val="006371F0"/>
    <w:rsid w:val="006636E4"/>
    <w:rsid w:val="00710A2E"/>
    <w:rsid w:val="007155E3"/>
    <w:rsid w:val="007246C9"/>
    <w:rsid w:val="00740AEA"/>
    <w:rsid w:val="0076068C"/>
    <w:rsid w:val="00782B41"/>
    <w:rsid w:val="007D1C42"/>
    <w:rsid w:val="007D6728"/>
    <w:rsid w:val="007E0535"/>
    <w:rsid w:val="007E33DF"/>
    <w:rsid w:val="00807C4D"/>
    <w:rsid w:val="00885F73"/>
    <w:rsid w:val="008959B5"/>
    <w:rsid w:val="008B08B1"/>
    <w:rsid w:val="008C48D0"/>
    <w:rsid w:val="008F3B3D"/>
    <w:rsid w:val="0095568B"/>
    <w:rsid w:val="00961B17"/>
    <w:rsid w:val="00974E41"/>
    <w:rsid w:val="00981E9E"/>
    <w:rsid w:val="009E74B7"/>
    <w:rsid w:val="00A271A4"/>
    <w:rsid w:val="00A27212"/>
    <w:rsid w:val="00A42530"/>
    <w:rsid w:val="00A767C8"/>
    <w:rsid w:val="00A80B20"/>
    <w:rsid w:val="00A95B43"/>
    <w:rsid w:val="00AA2F27"/>
    <w:rsid w:val="00AB67ED"/>
    <w:rsid w:val="00AC46CF"/>
    <w:rsid w:val="00AF78E3"/>
    <w:rsid w:val="00B52FEF"/>
    <w:rsid w:val="00B65AA5"/>
    <w:rsid w:val="00B67484"/>
    <w:rsid w:val="00B93E6D"/>
    <w:rsid w:val="00C34532"/>
    <w:rsid w:val="00C521D6"/>
    <w:rsid w:val="00CD43C1"/>
    <w:rsid w:val="00CE413C"/>
    <w:rsid w:val="00D256AF"/>
    <w:rsid w:val="00D269D5"/>
    <w:rsid w:val="00D71ED6"/>
    <w:rsid w:val="00D901D1"/>
    <w:rsid w:val="00DA5CCE"/>
    <w:rsid w:val="00DB2B26"/>
    <w:rsid w:val="00DF3B26"/>
    <w:rsid w:val="00E0188B"/>
    <w:rsid w:val="00E05EC0"/>
    <w:rsid w:val="00E629BB"/>
    <w:rsid w:val="00EB3009"/>
    <w:rsid w:val="00ED462C"/>
    <w:rsid w:val="00F32BD6"/>
    <w:rsid w:val="00F5180D"/>
    <w:rsid w:val="00F56DF2"/>
    <w:rsid w:val="00F72F5E"/>
    <w:rsid w:val="00F96988"/>
    <w:rsid w:val="00FD77EC"/>
    <w:rsid w:val="017D56BF"/>
    <w:rsid w:val="02EE59E6"/>
    <w:rsid w:val="04D25727"/>
    <w:rsid w:val="051E6BE3"/>
    <w:rsid w:val="05B9052D"/>
    <w:rsid w:val="062A1ADC"/>
    <w:rsid w:val="067B21D0"/>
    <w:rsid w:val="06A20633"/>
    <w:rsid w:val="088357AF"/>
    <w:rsid w:val="09772BD9"/>
    <w:rsid w:val="0AE80504"/>
    <w:rsid w:val="0AF65D7F"/>
    <w:rsid w:val="0BE62E5F"/>
    <w:rsid w:val="0BEF54BA"/>
    <w:rsid w:val="0D686C0E"/>
    <w:rsid w:val="0D9A1E3B"/>
    <w:rsid w:val="0E146C48"/>
    <w:rsid w:val="0E284F25"/>
    <w:rsid w:val="0EFC6CE1"/>
    <w:rsid w:val="0F8C7BE6"/>
    <w:rsid w:val="10090303"/>
    <w:rsid w:val="10944070"/>
    <w:rsid w:val="11C529F0"/>
    <w:rsid w:val="139A2A42"/>
    <w:rsid w:val="13AD1A1F"/>
    <w:rsid w:val="14D709D0"/>
    <w:rsid w:val="15B825AF"/>
    <w:rsid w:val="165A18B8"/>
    <w:rsid w:val="166E25A0"/>
    <w:rsid w:val="16AC6D1D"/>
    <w:rsid w:val="185960C2"/>
    <w:rsid w:val="190B146E"/>
    <w:rsid w:val="191A2463"/>
    <w:rsid w:val="1977452F"/>
    <w:rsid w:val="1A707F47"/>
    <w:rsid w:val="1B0E4A1F"/>
    <w:rsid w:val="1B275037"/>
    <w:rsid w:val="1B72682C"/>
    <w:rsid w:val="1B8D29CC"/>
    <w:rsid w:val="1C7F1ABD"/>
    <w:rsid w:val="1CCE20FE"/>
    <w:rsid w:val="1E4A5763"/>
    <w:rsid w:val="1F460452"/>
    <w:rsid w:val="1F574BE7"/>
    <w:rsid w:val="205F15DA"/>
    <w:rsid w:val="21640918"/>
    <w:rsid w:val="22885F2C"/>
    <w:rsid w:val="23303248"/>
    <w:rsid w:val="24245F9C"/>
    <w:rsid w:val="245108AC"/>
    <w:rsid w:val="254369C3"/>
    <w:rsid w:val="28390908"/>
    <w:rsid w:val="29235B3A"/>
    <w:rsid w:val="2B2F07C6"/>
    <w:rsid w:val="2C8B2B86"/>
    <w:rsid w:val="2D027E2D"/>
    <w:rsid w:val="2D5E5180"/>
    <w:rsid w:val="2E6E2AEB"/>
    <w:rsid w:val="2E7E6EA5"/>
    <w:rsid w:val="2EA96414"/>
    <w:rsid w:val="2ECD7620"/>
    <w:rsid w:val="2F7A4C84"/>
    <w:rsid w:val="31F93FA4"/>
    <w:rsid w:val="345A5664"/>
    <w:rsid w:val="34BA40FA"/>
    <w:rsid w:val="35B55D1B"/>
    <w:rsid w:val="3658662E"/>
    <w:rsid w:val="369F50E2"/>
    <w:rsid w:val="374D23CD"/>
    <w:rsid w:val="387E471C"/>
    <w:rsid w:val="38F53D67"/>
    <w:rsid w:val="39771A51"/>
    <w:rsid w:val="3AC60E00"/>
    <w:rsid w:val="3E6D0578"/>
    <w:rsid w:val="41F8623A"/>
    <w:rsid w:val="429513FF"/>
    <w:rsid w:val="429827FF"/>
    <w:rsid w:val="44013475"/>
    <w:rsid w:val="462431C5"/>
    <w:rsid w:val="469320F9"/>
    <w:rsid w:val="46FC1A4C"/>
    <w:rsid w:val="48AC2FFE"/>
    <w:rsid w:val="48BB134A"/>
    <w:rsid w:val="4914305E"/>
    <w:rsid w:val="497A75A0"/>
    <w:rsid w:val="4A9A1CA8"/>
    <w:rsid w:val="4AE65862"/>
    <w:rsid w:val="4AEB027D"/>
    <w:rsid w:val="4B3F0D97"/>
    <w:rsid w:val="4CC2636B"/>
    <w:rsid w:val="4D37082D"/>
    <w:rsid w:val="4E42314D"/>
    <w:rsid w:val="4F974A08"/>
    <w:rsid w:val="514C331F"/>
    <w:rsid w:val="520E63D6"/>
    <w:rsid w:val="52D87065"/>
    <w:rsid w:val="533E3ACE"/>
    <w:rsid w:val="53514FB8"/>
    <w:rsid w:val="547E068A"/>
    <w:rsid w:val="54D41A55"/>
    <w:rsid w:val="55C21464"/>
    <w:rsid w:val="562A0595"/>
    <w:rsid w:val="564F4740"/>
    <w:rsid w:val="57064221"/>
    <w:rsid w:val="574761B4"/>
    <w:rsid w:val="576C1312"/>
    <w:rsid w:val="57A01936"/>
    <w:rsid w:val="58FC51FD"/>
    <w:rsid w:val="59FA43A9"/>
    <w:rsid w:val="5ACD39D4"/>
    <w:rsid w:val="5B6010D7"/>
    <w:rsid w:val="5C4917B6"/>
    <w:rsid w:val="5D99194B"/>
    <w:rsid w:val="5E59704E"/>
    <w:rsid w:val="5EFC3778"/>
    <w:rsid w:val="5F087FF9"/>
    <w:rsid w:val="5FD00EA6"/>
    <w:rsid w:val="5FD62FB0"/>
    <w:rsid w:val="5FF90CDE"/>
    <w:rsid w:val="628A6956"/>
    <w:rsid w:val="62950243"/>
    <w:rsid w:val="641735E7"/>
    <w:rsid w:val="64956F3D"/>
    <w:rsid w:val="65774816"/>
    <w:rsid w:val="65982B08"/>
    <w:rsid w:val="65BC6B1F"/>
    <w:rsid w:val="66BE2423"/>
    <w:rsid w:val="67E12CF6"/>
    <w:rsid w:val="69282780"/>
    <w:rsid w:val="6A9D130E"/>
    <w:rsid w:val="6AC22266"/>
    <w:rsid w:val="6B9A4761"/>
    <w:rsid w:val="6BDA7F49"/>
    <w:rsid w:val="6C9963F3"/>
    <w:rsid w:val="6D2058D6"/>
    <w:rsid w:val="6D9A53F6"/>
    <w:rsid w:val="6E1C6488"/>
    <w:rsid w:val="6E3B404D"/>
    <w:rsid w:val="706B41B2"/>
    <w:rsid w:val="71FF4644"/>
    <w:rsid w:val="73B5003C"/>
    <w:rsid w:val="773B16F2"/>
    <w:rsid w:val="77612741"/>
    <w:rsid w:val="77D66491"/>
    <w:rsid w:val="79894B12"/>
    <w:rsid w:val="79E03389"/>
    <w:rsid w:val="7ABE7BCB"/>
    <w:rsid w:val="7BB816DF"/>
    <w:rsid w:val="7EBE7F33"/>
    <w:rsid w:val="7FA85022"/>
    <w:rsid w:val="7FEF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C73D6"/>
  <w15:docId w15:val="{04E78BFE-847E-4864-B524-F1E865243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paragraph" w:styleId="3">
    <w:name w:val="heading 3"/>
    <w:basedOn w:val="a"/>
    <w:next w:val="a"/>
    <w:link w:val="30"/>
    <w:uiPriority w:val="9"/>
    <w:qFormat/>
    <w:pPr>
      <w:adjustRightInd/>
      <w:snapToGrid/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eastAsia="微软雅黑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paragraph" w:styleId="a9">
    <w:name w:val="List Paragraph"/>
    <w:basedOn w:val="a"/>
    <w:uiPriority w:val="34"/>
    <w:qFormat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character" w:customStyle="1" w:styleId="result">
    <w:name w:val="result"/>
    <w:basedOn w:val="a0"/>
    <w:qFormat/>
    <w:rPr>
      <w:color w:val="000080"/>
    </w:rPr>
  </w:style>
  <w:style w:type="character" w:customStyle="1" w:styleId="normal1">
    <w:name w:val="normal1"/>
    <w:basedOn w:val="a0"/>
    <w:qFormat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115</Words>
  <Characters>658</Characters>
  <Application>Microsoft Office Word</Application>
  <DocSecurity>0</DocSecurity>
  <Lines>5</Lines>
  <Paragraphs>1</Paragraphs>
  <ScaleCrop>false</ScaleCrop>
  <Company>Microsoft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shen fu</cp:lastModifiedBy>
  <cp:revision>50</cp:revision>
  <dcterms:created xsi:type="dcterms:W3CDTF">2020-08-07T08:36:00Z</dcterms:created>
  <dcterms:modified xsi:type="dcterms:W3CDTF">2022-05-08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37679F081344A9FA704BC60C7A8787C</vt:lpwstr>
  </property>
</Properties>
</file>